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20"/>
          <w:tab w:val="left" w:pos="0" w:leader="none"/>
          <w:tab w:val="right" w:pos="360" w:leader="none"/>
        </w:tabs>
        <w:ind w:left="-990" w:hanging="0"/>
        <w:jc w:val="both"/>
        <w:rPr/>
      </w:pPr>
      <w:r>
        <w:rPr/>
        <w:t>Table S2. Associations of 49 SNPs evaluated in Stage II but not in Stage III.</w:t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ind w:left="-990" w:hanging="0"/>
        <w:jc w:val="both"/>
        <w:rPr/>
      </w:pPr>
      <w:r>
        <w:rPr/>
      </w:r>
    </w:p>
    <w:tbl>
      <w:tblPr>
        <w:tblW w:w="14718" w:type="dxa"/>
        <w:jc w:val="left"/>
        <w:tblInd w:w="-9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960"/>
        <w:gridCol w:w="1116"/>
        <w:gridCol w:w="960"/>
        <w:gridCol w:w="1083"/>
        <w:gridCol w:w="960"/>
        <w:gridCol w:w="960"/>
        <w:gridCol w:w="1240"/>
        <w:gridCol w:w="1596"/>
        <w:gridCol w:w="1892"/>
        <w:gridCol w:w="1477"/>
        <w:gridCol w:w="1313"/>
      </w:tblGrid>
      <w:tr>
        <w:trPr>
          <w:trHeight w:val="31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4965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OR(95%CI)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d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</w:tr>
      <w:tr>
        <w:trPr>
          <w:trHeight w:val="52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SNP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hr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posi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lleles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Popul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No of c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No of control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frequency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Heterozygous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Homozygous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Per allele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P trend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4224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03017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/G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8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5/0.2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0(0.79-1.02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72(0.56-0.93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7(0.79-0.96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7.2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0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4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6/0.2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3(0.92-1.16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3(0.82-1.30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2(0.94-1.12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1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92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6/0.27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6(0.88-1.04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8(0.75-1.03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5(0.89-1.01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120414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753816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/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9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93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2/0.2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78(0.68-0.89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2(0.62-1.08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4(0.75-0.93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9.1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3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4/0.2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7(0.86-1.09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0(0.78-1.27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8(0.90-1.08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2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77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3/0.2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0(0.82-0.98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2(0.77-1.10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3(0.87-0.99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121182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875518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/G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8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4/0.39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3(0.73-0.95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65(0.53-0.78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1(0.74-0.89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.3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6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6/0.3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4(0.93-1.17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7(0.81-1.14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0(0.92-1.08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8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4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94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5/0.3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3(0.86-1.02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1(0.71-0.91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1(0.86-0.96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127567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641822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/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5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7/0.1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29(1.12-1.48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5(0.69-1.59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21(1.07-1.36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.2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0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5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/0.1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6(0.76-0.98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46(0.40-5.31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7(0.77-0.99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0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9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4/0.1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0(0.92-1.10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74(0.50-1.09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8(0.90-1.07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62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75677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00053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/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8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7/0.19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5(0.75-0.98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69(0.50-0.95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4(0.76-0.94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.6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5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8/0.1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2(0.91-1.15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7(0.64-1.18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9(0.89-1.09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4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93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8/0.19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6(0.88-1.04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77(0.62-0.95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2(0.86-0.99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10199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571247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/G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6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5/0.1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7(0.76-1.00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59(0.40-0.88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4(0.74-0.94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.6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5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6/0.1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9(0.87-1.12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6(0.69-1.34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9(0.89-1.09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3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91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6/0.17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2(0.84-1.01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1(0.64-1.04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1(0.85-0.99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45163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07709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/G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9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9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9/0.3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3(0.98-1.29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40(1.15-1.71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7(1.07-1.28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8.4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5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6/0.37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9(0.79-1.00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2(0.78-1.09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4(0.87-1.02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2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79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7/0.3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8(0.89-1.06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9(0.96-1.24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3(0.97-1.09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4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117125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75118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/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9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93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1/0.09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24(1.05-1.46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31(0.72-2.41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22(1.05-1.41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8.1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2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6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1/0.1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0(0.87-1.15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5(0.66-2.02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2(0.89-1.15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1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80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1/0.1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0(0.99-1.22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20(0.80-1.81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0(1.00-1.21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5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170062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838799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/T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7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6/0.1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34(1.16-1.54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62(1.04-2.54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32(1.17-1.50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5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4/0.1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3(0.82-1.06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64(0.43-0.95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0(0.80-1.00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4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93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5/0.1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0(1.00-1.20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4(0.70-1.27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6(0.98-1.15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4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28699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899617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/T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9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93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2/0.2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6(1.02-1.33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41(1.12-1.76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8(1.07-1.30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9.4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4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2/0.3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2(0.91-1.14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7(0.88-1.29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3(0.95-1.12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52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2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78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2/0.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0(1.01-1.19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21(1.05-1.40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0(1.03-1.17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.7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131128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023394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/G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8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3/0.3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4(0.83-1.07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69(0.56-0.84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6(0.79-0.94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3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5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6/0.3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8(0.96-1.21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8(0.99-1.41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8(1.00-1.17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3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9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5/0.3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2(0.94-1.11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5(0.83-1.08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9(0.93-1.05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64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76775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188281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/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7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40/0.3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29(1.13-1.47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47(1.22-1.78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23(1.13-1.35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.9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5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8/0.3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4(0.93-1.17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9(0.84-1.16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0(0.93-1.09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1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4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9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9/0.37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3(1.03-1.23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7(1.03-1.32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9(1.03-1.16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.9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48341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282442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/G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41/0.4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3(0.72-0.95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66(0.55-0.79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1(0.74-0.89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.5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6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43/0.4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3(0.82-1.05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5(0.81-1.11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7(0.90-1.04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9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4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92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42/0.4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7(0.79-0.95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1(0.73-0.91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0(0.85-0.95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.2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4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131313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282903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/G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6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41/0.4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78(0.68-0.90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66(0.55-0.79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1(0.74-0.88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.4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5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43/0.4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7(0.86-1.09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6(0.82-1.12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8(0.90-1.05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55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4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92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43/0.4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6(0.79-0.94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2(0.73-0.92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0(0.85-0.95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.4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4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93075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283137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/G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5/0.1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6(0.75-0.99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61(0.39-0.95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4(0.75-0.95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5.1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6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5/0.1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1(0.89-1.15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3(0.71-1.50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1(0.91-1.13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4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88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5/0.1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0(0.82-0.99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4(0.64-1.10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1(0.84-0.98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119574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14529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G/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9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93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7/0.3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27(1.11-1.45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20(0.97-1.48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5(1.04-1.26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.6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5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5/0.3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2(0.91-1.15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1(0.85-1.20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1(0.93-1.10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2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79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6/0.3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0(1.01-1.20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0(0.96-1.25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6(1.00-1.13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5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168675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886707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/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9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9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2/0.2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8(1.03-1.35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41(1.01-1.95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8(1.06-1.32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.9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5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2/0.2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1(0.98-1.24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5(0.80-1.37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7(0.97-1.18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5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2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78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2/0.2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3(1.03-1.23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9(0.97-1.47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1(1.04-1.19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.2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14208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034452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/T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5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9/0.3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9(1.04-1.36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28(1.05-1.55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4(1.04-1.25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.6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1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75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8/0.3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4(0.83-1.06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3(0.87-1.22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0(0.92-1.08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1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80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8/0.37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2(0.93-1.11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4(1.00-1.29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5(0.99-1.12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8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132061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676836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/T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9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9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42/0.3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4(0.99-1.31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37(1.13-1.65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6(1.06-1.27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3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6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40/0.4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9(0.88-1.12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6(0.81-1.12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8(0.91-1.06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2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79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40/0.39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5(0.96-1.14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0(0.98-1.25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5(0.99-1.11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102742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941170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/T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9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93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5/0.2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9(0.78-1.01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67(0.52-0.87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5(0.77-0.94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7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4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7/0.27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5(0.85-1.07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2(0.89-1.39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0(0.92-1.10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2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78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6/0.2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3(0.86-1.01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1(0.78-1.07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4(0.89-1.01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8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18066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333766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G/T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5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41/0.3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4(1.00-1.30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34(1.12-1.61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5(1.06-1.26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4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4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41/0.4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5(0.84-1.07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7(0.90-1.26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1(0.94-1.10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3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90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41/0.39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3(0.95-1.13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9(1.05-1.34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8(1.02-1.14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27408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9092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/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8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5/0.1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4(0.73-0.96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70(0.48-1.03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4(0.75-0.94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.1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2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78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7/0.1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9(0.87-1.13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38(1.02-1.85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7(0.96-1.18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3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87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7/0.17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0(0.82-0.98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7(0.94-1.47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7(0.90-1.04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8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69820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60126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/T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5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4/0.17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4(0.73-0.96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51(0.32-0.82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0(0.71-0.91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5.6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5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6/0.1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6(0.85-1.09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8(0.76-1.53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8(0.89-1.09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4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9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5/0.1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1(0.83-0.99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8(0.68-1.15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2(0.85-0.99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177311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348576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G/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6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4/0.2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25(1.10-1.42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26(0.95-1.68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9(1.07-1.32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9.2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6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2/0.2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6(0.85-1.08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4(0.73-1.21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6(0.88-1.06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3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92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3/0.2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6(0.97-1.15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5(0.87-1.27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5(0.98-1.12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65602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743398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/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8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43/0.47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9(0.78-1.03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77(0.64-0.91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8(0.81-0.96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.2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6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44/0.4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6(0.84-1.08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3(0.79-1.08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6(0.89-1.04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3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4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94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44/0.4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2(0.84-1.01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4(0.75-0.95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2(0.87-0.97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.4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107613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957935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/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9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93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5/0.3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9(0.78-1.02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75(0.61-0.92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7(0.80-0.96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.3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5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6/0.3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6(0.94-1.19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7(0.82-1.15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0(0.93-1.09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2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78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6/0.37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7(0.89-1.06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7(0.77-0.99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4(0.89-1.00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5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101597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1291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G/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8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45/0.4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4(0.72-0.96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75(0.63-0.89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6(0.79-0.94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9.5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5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47/0.47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7(0.86-1.11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1(0.86-1.18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0(0.93-1.08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4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93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46/0.4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2(0.84-1.01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9(0.79-0.99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4(0.89-1.00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12183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43671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/G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9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93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42/0.4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7(0.75-1.00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75(0.62-0.90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6(0.79-0.95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6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4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44/0.4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0(0.88-1.13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3(0.88-1.21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1(0.94-1.09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2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78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43/0.4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5(0.87-1.04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1(0.81-1.02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5(0.90-1.01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9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108279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3486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/G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8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6/0.4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5(0.74-0.97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68(0.56-0.82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3(0.76-0.91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.8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5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9/0.39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0(0.88-1.12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2(0.86-1.20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1(0.93-1.09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4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94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8/0.4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3(0.85-1.02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7(0.77-0.98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3(0.88-0.99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50263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305093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/G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8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6/0.09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64(0.54-0.77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3(0.45-2.33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69(0.58-0.81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7.8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8/0.0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6(0.83-1.12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1(0.54-1.89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7(0.84-1.12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68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4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94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7/0.09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2(0.73-0.92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8(0.66-1.77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5(0.77-0.95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.4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107673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53569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G/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6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/0.1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74(0.64-0.85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48(0.28-0.82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73(0.64-0.83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7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5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3/0.1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4(0.82-1.07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1(0.72-1.71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7(0.86-1.09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58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3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91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/0.1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3(0.75-0.91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3(0.60-1.13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5(0.78-0.92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7.6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5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50173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54100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/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9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9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8/0.1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78(0.66-0.92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5(0.15-0.84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75(0.64-0.88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.0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6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9/0.09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4(0.82-1.09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32(0.67-2.61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7(0.85-1.11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69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2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77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9/0.1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6(0.77-0.96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1(0.50-1.29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7(0.78-0.96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.3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41273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578821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/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6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5/0.1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78(0.68-0.90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62(0.42-0.91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79(0.70-0.88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5.7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6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7/0.1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8(0.87-1.10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2(0.59-1.14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5(0.86-1.06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6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4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92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6/0.1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1(0.83-0.99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74(0.58-0.94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9(0.83-0.96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.8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112294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579268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/T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8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6/0.1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3(0.72-0.95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61(0.42-0.88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1(0.72-0.91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.1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6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7/0.1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9(0.88-1.11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7(0.64-1.20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7(0.88-1.07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4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94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7/0.1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3(0.85-1.02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75(0.60-0.95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1(0.84-0.98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44532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794919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/T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8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44/0.47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4(0.73-0.97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76(0.64-0.91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7(0.80-0.95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5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6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46/0.4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1(0.89-1.14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5(0.90-1.23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3(0.95-1.11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3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94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45/0.4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5(0.86-1.04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2(0.82-1.03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6(0.90-1.01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116180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42374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/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7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0/0.2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3(0.82-1.06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61(0.45-0.84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7(0.78-0.97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4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1/0.2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9(0.88-1.11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0(0.84-1.43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1(0.92-1.11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3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92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1/0.2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5(0.87-1.03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7(0.72-1.06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4(0.88-1.01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9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73332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591094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/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9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90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9/0.2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78(0.68-0.89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74(0.53-1.04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1(0.72-0.91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.4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6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9/0.2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2(0.82-1.04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0(0.68-1.20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3(0.85-1.03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7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2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76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9/0.2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4(0.77-0.92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2(0.67-1.02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7(0.81-0.93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9.8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5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11120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996824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G/T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9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93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5/0.29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79(0.69-0.90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72(0.56-0.94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2(0.74-0.91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6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5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7/0.27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3(0.92-1.15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6(0.78-1.19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0(0.92-1.09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2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79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6/0.2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1(0.84-0.99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8(0.75-1.04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3(0.87-0.99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24762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013338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/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7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0/0.3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0(0.79-1.02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76(0.61-0.94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8(0.80-0.97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7.1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3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1/0.3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8(0.88-1.10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8(0.80-1.18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9(0.91-1.07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3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90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1/0.3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4(0.86-1.02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6(0.75-0.99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3(0.88-0.99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11232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62890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G/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9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93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8/0.3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2(0.81-1.05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72(0.57-0.91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8(0.80-0.97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9.8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6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0/0.3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8(0.87-1.10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8(0.81-1.20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9(0.91-1.07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2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7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9/0.3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6(0.88-1.04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0(0.77-1.04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5(0.89-1.01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2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43831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18237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/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8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7/0.19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6(0.75-0.98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67(0.47-0.94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4(0.75-0.94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.5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4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9/0.1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2(0.91-1.15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2(0.83-1.52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4(0.94-1.14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3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9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8/0.19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6(0.87-1.04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0(0.73-1.12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5(0.89-1.02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9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44519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12910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/T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8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5/0.2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9(1.04-1.35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36(1.03-1.79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8(1.06-1.30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8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5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4/0.2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8(0.88-1.10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5(0.67-1.07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5(0.87-1.04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3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93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4/0.2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7(0.99-1.17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5(0.88-1.25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5(0.98-1.12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6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178219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589598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/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9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93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0/0.0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23(1.03-1.46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61(0.80-3.25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24(1.06-1.45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8.1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6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9/0.0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22(1.04-1.42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62(0.33-1.15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3(0.98-1.30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1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2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8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9/0.0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9(1.07-1.34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0(0.57-1.44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5(1.03-1.27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9.6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169753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08025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/G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9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93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41/0.4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3(0.72-0.96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72(0.60-0.87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5(0.77-0.93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.8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6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44/0.4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5(0.84-1.07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5(0.81-1.11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7(0.90-1.05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43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2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7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43/0.4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1(0.83-1.00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6(0.77-0.97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3(0.87-0.98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9.1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41475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42002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T/C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9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93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2/0.3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2(0.72-0.94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72(0.59-0.89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4(0.76-0.92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.9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4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6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4/0.3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1(0.99-1.25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37(1.13-1.67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5(1.06-1.25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3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2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80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4/0.3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8(0.90-1.07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0(0.87-1.14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9(0.93-1.06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2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61007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581592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G/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9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93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46/0.5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8(0.76-1.03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72(0.60-0.86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5(0.78-0.93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.2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5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48/0.47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3(0.90-1.17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6(0.91-1.24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3(0.95-1.11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2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79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47/0.49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6(0.87-1.05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0(0.80-1.01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5(0.90-1.00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7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28280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36224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G/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8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5/0.3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8(1.04-1.35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67(1.35-2.08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25(1.14-1.37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.5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4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2/0.3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6(0.85-1.07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3(0.85-1.24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9(0.92-1.08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8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4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9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3/0.3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3(0.95-1.13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26(1.10-1.45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9(1.03-1.16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5.0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2006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36284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G/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7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4/0.3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16(1.02-1.32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61(1.30-2.01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23(1.12-1.35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.2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5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2/0.3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5(0.84-1.06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3(0.86-1.25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9(0.91-1.08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4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92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2/0.3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2(0.93-1.10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24(1.08-1.42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8(1.01-1.14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33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rs57569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69251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/T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8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5/0.27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6(0.76-0.98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75(0.58-0.96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6(0.78-0.95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.3 x 10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3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5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4/0.2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4(0.84-1.06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8(0.86-1.36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9(0.91-1.08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ombin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4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93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24/0.2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89(0.82-0.96)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1(0.77-1.07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2(0.86-0.98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01</w:t>
            </w:r>
          </w:p>
        </w:tc>
      </w:tr>
    </w:tbl>
    <w:p>
      <w:pPr>
        <w:pStyle w:val="Normal"/>
        <w:tabs>
          <w:tab w:val="clear" w:pos="720"/>
          <w:tab w:val="left" w:pos="0" w:leader="none"/>
          <w:tab w:val="right" w:pos="360" w:leader="none"/>
        </w:tabs>
        <w:ind w:left="-990" w:hanging="0"/>
        <w:jc w:val="both"/>
        <w:rPr/>
      </w:pPr>
      <w:r>
        <w:rPr/>
      </w:r>
    </w:p>
    <w:p>
      <w:pPr>
        <w:pStyle w:val="Normal"/>
        <w:tabs>
          <w:tab w:val="right" w:pos="720" w:leader="none"/>
          <w:tab w:val="left" w:pos="900" w:leader="none"/>
        </w:tabs>
        <w:ind w:left="900" w:hanging="900"/>
        <w:rPr>
          <w:sz w:val="16"/>
          <w:szCs w:val="16"/>
        </w:rPr>
      </w:pPr>
      <w:r>
        <w:rPr>
          <w:sz w:val="16"/>
          <w:szCs w:val="16"/>
        </w:rPr>
        <w:t>a SNPs selected for Stage III evaluation are not presented in this table.</w:t>
      </w:r>
    </w:p>
    <w:p>
      <w:pPr>
        <w:pStyle w:val="Normal"/>
        <w:tabs>
          <w:tab w:val="right" w:pos="720" w:leader="none"/>
          <w:tab w:val="left" w:pos="900" w:leader="none"/>
        </w:tabs>
        <w:ind w:left="900" w:hanging="900"/>
        <w:rPr>
          <w:sz w:val="16"/>
          <w:szCs w:val="16"/>
        </w:rPr>
      </w:pPr>
      <w:r>
        <w:rPr>
          <w:sz w:val="16"/>
          <w:szCs w:val="16"/>
        </w:rPr>
        <w:t>b effect allele/reference allele.</w:t>
      </w:r>
    </w:p>
    <w:p>
      <w:pPr>
        <w:pStyle w:val="Normal"/>
        <w:tabs>
          <w:tab w:val="right" w:pos="720" w:leader="none"/>
          <w:tab w:val="left" w:pos="900" w:leader="none"/>
        </w:tabs>
        <w:ind w:left="900" w:hanging="900"/>
        <w:rPr>
          <w:sz w:val="16"/>
          <w:szCs w:val="16"/>
        </w:rPr>
      </w:pPr>
      <w:r>
        <w:rPr>
          <w:sz w:val="16"/>
          <w:szCs w:val="16"/>
        </w:rPr>
        <w:t>c frequency of effect allele in cases/controls.</w:t>
      </w:r>
    </w:p>
    <w:p>
      <w:pPr>
        <w:pStyle w:val="Normal"/>
        <w:tabs>
          <w:tab w:val="right" w:pos="720" w:leader="none"/>
          <w:tab w:val="left" w:pos="900" w:leader="none"/>
        </w:tabs>
        <w:ind w:left="900" w:hanging="900"/>
        <w:rPr>
          <w:sz w:val="16"/>
          <w:szCs w:val="16"/>
        </w:rPr>
      </w:pPr>
      <w:r>
        <w:rPr>
          <w:sz w:val="16"/>
          <w:szCs w:val="16"/>
        </w:rPr>
        <w:t>d Adjusted for age and principal components for ancestry in Stage I, and age in Stage II and combined analyses.</w:t>
      </w:r>
    </w:p>
    <w:p>
      <w:pPr>
        <w:pStyle w:val="Normal"/>
        <w:tabs>
          <w:tab w:val="right" w:pos="720" w:leader="none"/>
          <w:tab w:val="left" w:pos="900" w:leader="none"/>
        </w:tabs>
        <w:ind w:left="900" w:hanging="900"/>
        <w:rPr>
          <w:sz w:val="16"/>
          <w:szCs w:val="16"/>
        </w:rPr>
      </w:pPr>
      <w:r>
        <w:rPr>
          <w:sz w:val="16"/>
          <w:szCs w:val="16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3366CC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BodyTextIndent2Char">
    <w:name w:val="Body Text Indent 2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llowsh41">
    <w:name w:val="follows-h41"/>
    <w:basedOn w:val="Normal"/>
    <w:qFormat/>
    <w:pPr>
      <w:spacing w:before="0" w:after="240"/>
    </w:pPr>
    <w:rPr>
      <w:sz w:val="22"/>
      <w:szCs w:val="22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2T02:57:00Z</dcterms:created>
  <dc:creator>longj1</dc:creator>
  <dc:description/>
  <cp:keywords/>
  <dc:language>en-US</dc:language>
  <cp:lastModifiedBy>longj1</cp:lastModifiedBy>
  <cp:lastPrinted>2010-01-13T13:00:00Z</cp:lastPrinted>
  <dcterms:modified xsi:type="dcterms:W3CDTF">2010-05-12T02:57:00Z</dcterms:modified>
  <cp:revision>2</cp:revision>
  <dc:subject/>
  <dc:title>Genome-wide association study identifies a second breast cancer susceptibility variant at 16q12 in Asia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